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CF8B" w14:textId="47B6F7CB" w:rsidR="00A07782" w:rsidRDefault="00603157" w:rsidP="00A07782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1122376B" w14:textId="77777777" w:rsidR="00A07782" w:rsidRPr="00384C93" w:rsidRDefault="00A07782" w:rsidP="00A07782">
      <w:pPr>
        <w:rPr>
          <w:rFonts w:ascii="Times New Roman" w:hAnsi="Times New Roman" w:cs="Times New Roman"/>
          <w:sz w:val="24"/>
          <w:szCs w:val="24"/>
        </w:rPr>
      </w:pPr>
      <w:r w:rsidRPr="00384C9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84C93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384C93">
        <w:rPr>
          <w:rFonts w:ascii="Times New Roman" w:hAnsi="Times New Roman" w:cs="Times New Roman"/>
          <w:sz w:val="24"/>
          <w:szCs w:val="24"/>
        </w:rPr>
        <w:t>The results of the sensitivity analysis.</w:t>
      </w:r>
    </w:p>
    <w:tbl>
      <w:tblPr>
        <w:tblW w:w="11529" w:type="dxa"/>
        <w:tblInd w:w="-1607" w:type="dxa"/>
        <w:tblLook w:val="04A0" w:firstRow="1" w:lastRow="0" w:firstColumn="1" w:lastColumn="0" w:noHBand="0" w:noVBand="1"/>
      </w:tblPr>
      <w:tblGrid>
        <w:gridCol w:w="873"/>
        <w:gridCol w:w="1716"/>
        <w:gridCol w:w="1716"/>
        <w:gridCol w:w="2076"/>
        <w:gridCol w:w="1716"/>
        <w:gridCol w:w="1716"/>
        <w:gridCol w:w="1716"/>
      </w:tblGrid>
      <w:tr w:rsidR="00A07782" w:rsidRPr="00384C93" w14:paraId="4650308F" w14:textId="77777777" w:rsidTr="00687EAA">
        <w:trPr>
          <w:trHeight w:val="288"/>
        </w:trPr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C428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irst author 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2CE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95%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F20F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95% CI)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EB0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R (95%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A97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 (95%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BF6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 (95%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9A5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 (95% CI)</w:t>
            </w:r>
          </w:p>
        </w:tc>
      </w:tr>
      <w:tr w:rsidR="00A07782" w:rsidRPr="00384C93" w14:paraId="3E3DC6BE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AD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o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486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6D6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F78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(26.08-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15C8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(2.45-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3C3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5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04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(0.92-0.9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3991F3E5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4BA6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n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D5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3A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51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(21.66-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34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72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C5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</w:tr>
      <w:tr w:rsidR="00A07782" w:rsidRPr="00384C93" w14:paraId="114B714C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8A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o 20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633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638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79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26.30-44.8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7B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62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89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-0.9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55767710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9A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C6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0A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A6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8EF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2.06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A6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6-0.1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AE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72727C43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C0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20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0C5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BA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7E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FA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7E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6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66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</w:tr>
      <w:tr w:rsidR="00A07782" w:rsidRPr="00384C93" w14:paraId="6C63A21D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08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E9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7A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DF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5D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68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25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4772C988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6F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 20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E5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6D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61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82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A3A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D2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</w:tr>
      <w:tr w:rsidR="00A07782" w:rsidRPr="00384C93" w14:paraId="32D28CCF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5D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18D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872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40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3CF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-3.9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D5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9F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266EE6EA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6E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o</w:t>
            </w:r>
            <w:proofErr w:type="spellEnd"/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318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52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C4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3.5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99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(2.95-4.1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76F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(0.07-0.2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2A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(0.88-0.95)</w:t>
            </w:r>
          </w:p>
        </w:tc>
      </w:tr>
      <w:tr w:rsidR="00A07782" w:rsidRPr="00384C93" w14:paraId="12C9E8A9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E1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CA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94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477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02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E44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E4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3985BBAD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72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8C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218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FA6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F5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B3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DF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0D856A62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AD5E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0F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3A3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818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16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65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754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755A76A7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4A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20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2B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B23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3C6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3F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6D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6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A34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)</w:t>
            </w:r>
          </w:p>
        </w:tc>
      </w:tr>
      <w:tr w:rsidR="00A07782" w:rsidRPr="00384C93" w14:paraId="3B64E62B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5B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g 20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AE3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4E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CE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16C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7DF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57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07782" w:rsidRPr="00384C93" w14:paraId="5A7B19FA" w14:textId="77777777" w:rsidTr="00687EAA">
        <w:trPr>
          <w:trHeight w:val="2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6D7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u 20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A1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E5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3D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032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3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A96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941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-0.95)</w:t>
            </w:r>
          </w:p>
        </w:tc>
      </w:tr>
      <w:tr w:rsidR="00A07782" w:rsidRPr="00384C93" w14:paraId="01D3EA0E" w14:textId="77777777" w:rsidTr="00687EAA">
        <w:trPr>
          <w:trHeight w:val="288"/>
        </w:trPr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841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u 20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E190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132D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7239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DC7B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4A7A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0475" w14:textId="77777777" w:rsidR="00A07782" w:rsidRPr="00384C93" w:rsidRDefault="00A07782" w:rsidP="00687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84C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514CFA11" w14:textId="76D3B471" w:rsidR="00A07782" w:rsidRPr="00A07782" w:rsidRDefault="00A07782" w:rsidP="00A07782">
      <w:pPr>
        <w:rPr>
          <w:rFonts w:ascii="Times New Roman" w:hAnsi="Times New Roman" w:cs="Times New Roman" w:hint="eastAsia"/>
          <w:sz w:val="24"/>
          <w:szCs w:val="24"/>
        </w:rPr>
      </w:pPr>
      <w:r w:rsidRPr="00384C93">
        <w:rPr>
          <w:rFonts w:ascii="Times New Roman" w:hAnsi="Times New Roman" w:cs="Times New Roman"/>
          <w:sz w:val="24"/>
          <w:szCs w:val="24"/>
        </w:rPr>
        <w:t>DOR, diagnostic</w:t>
      </w:r>
      <w:r w:rsidRPr="00384C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4C93">
        <w:rPr>
          <w:rFonts w:ascii="Times New Roman" w:hAnsi="Times New Roman" w:cs="Times New Roman"/>
          <w:sz w:val="24"/>
          <w:szCs w:val="24"/>
        </w:rPr>
        <w:t xml:space="preserve">odds ratio; </w:t>
      </w:r>
      <w:r w:rsidRPr="00384C93">
        <w:rPr>
          <w:rFonts w:ascii="Times New Roman" w:hAnsi="Times New Roman" w:cs="Times New Roman" w:hint="eastAsia"/>
          <w:sz w:val="24"/>
          <w:szCs w:val="24"/>
        </w:rPr>
        <w:t>L</w:t>
      </w:r>
      <w:r w:rsidRPr="00384C93">
        <w:rPr>
          <w:rFonts w:ascii="Times New Roman" w:hAnsi="Times New Roman" w:cs="Times New Roman"/>
          <w:sz w:val="24"/>
          <w:szCs w:val="24"/>
        </w:rPr>
        <w:t>R+, positive likelihood ratio; LR-, negative likelihood ratio; AUC,</w:t>
      </w:r>
      <w:r w:rsidRPr="00384C93">
        <w:rPr>
          <w:sz w:val="24"/>
          <w:szCs w:val="24"/>
        </w:rPr>
        <w:t xml:space="preserve"> </w:t>
      </w:r>
      <w:r w:rsidRPr="00384C93">
        <w:rPr>
          <w:rFonts w:ascii="Times New Roman" w:hAnsi="Times New Roman" w:cs="Times New Roman" w:hint="eastAsia"/>
          <w:sz w:val="24"/>
          <w:szCs w:val="24"/>
        </w:rPr>
        <w:t>a</w:t>
      </w:r>
      <w:r w:rsidRPr="00384C93">
        <w:rPr>
          <w:rFonts w:ascii="Times New Roman" w:hAnsi="Times New Roman" w:cs="Times New Roman"/>
          <w:sz w:val="24"/>
          <w:szCs w:val="24"/>
        </w:rPr>
        <w:t>rea under curve; 95% CI, 95% confidence interval.</w:t>
      </w:r>
    </w:p>
    <w:sectPr w:rsidR="00A07782" w:rsidRPr="00A07782" w:rsidSect="0028594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E6E85" w14:textId="77777777" w:rsidR="00A72A98" w:rsidRDefault="00A72A98" w:rsidP="00A07782">
      <w:r>
        <w:separator/>
      </w:r>
    </w:p>
  </w:endnote>
  <w:endnote w:type="continuationSeparator" w:id="0">
    <w:p w14:paraId="54FFDC4C" w14:textId="77777777" w:rsidR="00A72A98" w:rsidRDefault="00A72A98" w:rsidP="00A07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B915" w14:textId="77777777" w:rsidR="00A72A98" w:rsidRDefault="00A72A98" w:rsidP="00A07782">
      <w:r>
        <w:separator/>
      </w:r>
    </w:p>
  </w:footnote>
  <w:footnote w:type="continuationSeparator" w:id="0">
    <w:p w14:paraId="4D82E93F" w14:textId="77777777" w:rsidR="00A72A98" w:rsidRDefault="00A72A98" w:rsidP="00A07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7225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3157"/>
    <w:rsid w:val="004369F0"/>
    <w:rsid w:val="004766C0"/>
    <w:rsid w:val="00603157"/>
    <w:rsid w:val="00A07782"/>
    <w:rsid w:val="00A7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49CAE"/>
  <w15:docId w15:val="{B7EB1466-3D4D-4D1D-9825-611097A1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15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0315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60315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0315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60315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0315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031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0315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0315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031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0315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0315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0315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07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077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7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07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5-08T08:36:00Z</dcterms:created>
  <dcterms:modified xsi:type="dcterms:W3CDTF">2022-05-21T05:25:00Z</dcterms:modified>
</cp:coreProperties>
</file>